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FD163" w14:textId="3DCC623E" w:rsidR="000A5107" w:rsidRDefault="00E3511C" w:rsidP="005B2920">
      <w:pPr>
        <w:spacing w:line="360" w:lineRule="auto"/>
        <w:rPr>
          <w:rFonts w:ascii="Times New Roman" w:eastAsia="ＭＳ Ｐゴシック" w:hAnsi="Times New Roman"/>
          <w:color w:val="000000"/>
          <w:sz w:val="28"/>
        </w:rPr>
      </w:pPr>
      <w:bookmarkStart w:id="0" w:name="_GoBack"/>
      <w:bookmarkEnd w:id="0"/>
      <w:r w:rsidRPr="005A50A7">
        <w:rPr>
          <w:rFonts w:ascii="Times New Roman" w:eastAsia="ＭＳ Ｐゴシック" w:hAnsi="Times New Roman" w:hint="eastAsia"/>
          <w:b/>
          <w:color w:val="000000"/>
          <w:sz w:val="28"/>
        </w:rPr>
        <w:t xml:space="preserve">Supplementary </w:t>
      </w:r>
      <w:r w:rsidRPr="005A50A7">
        <w:rPr>
          <w:rFonts w:ascii="Times New Roman" w:eastAsia="ＭＳ Ｐゴシック" w:hAnsi="Times New Roman"/>
          <w:b/>
          <w:color w:val="000000"/>
          <w:sz w:val="28"/>
        </w:rPr>
        <w:t xml:space="preserve">Table </w:t>
      </w:r>
      <w:r w:rsidRPr="005A50A7">
        <w:rPr>
          <w:rFonts w:ascii="Times New Roman" w:eastAsia="ＭＳ Ｐゴシック" w:hAnsi="Times New Roman" w:hint="eastAsia"/>
          <w:b/>
          <w:color w:val="000000"/>
          <w:sz w:val="28"/>
        </w:rPr>
        <w:t>S</w:t>
      </w:r>
      <w:r w:rsidR="008E5F87">
        <w:rPr>
          <w:rFonts w:ascii="Times New Roman" w:eastAsia="ＭＳ Ｐゴシック" w:hAnsi="Times New Roman"/>
          <w:b/>
          <w:color w:val="000000"/>
          <w:sz w:val="28"/>
        </w:rPr>
        <w:t>2</w:t>
      </w:r>
      <w:r w:rsidRPr="005A50A7">
        <w:rPr>
          <w:rFonts w:ascii="Times New Roman" w:eastAsia="ＭＳ Ｐゴシック" w:hAnsi="Times New Roman"/>
          <w:b/>
          <w:color w:val="000000"/>
          <w:sz w:val="28"/>
        </w:rPr>
        <w:t>:</w:t>
      </w:r>
      <w:r>
        <w:rPr>
          <w:rFonts w:ascii="Times New Roman" w:eastAsia="ＭＳ Ｐゴシック" w:hAnsi="Times New Roman"/>
          <w:color w:val="000000"/>
          <w:sz w:val="28"/>
        </w:rPr>
        <w:t xml:space="preserve"> </w:t>
      </w:r>
      <w:r w:rsidR="000A5107">
        <w:rPr>
          <w:rFonts w:ascii="Times New Roman" w:eastAsia="ＭＳ Ｐゴシック" w:hAnsi="Times New Roman" w:hint="eastAsia"/>
          <w:color w:val="000000"/>
          <w:sz w:val="28"/>
        </w:rPr>
        <w:t>A</w:t>
      </w:r>
      <w:r w:rsidR="00200714">
        <w:rPr>
          <w:rFonts w:ascii="Times New Roman" w:eastAsia="ＭＳ Ｐゴシック" w:hAnsi="Times New Roman"/>
          <w:color w:val="000000"/>
          <w:sz w:val="28"/>
        </w:rPr>
        <w:t>ctivation regions under</w:t>
      </w:r>
      <w:r w:rsidR="000A5107">
        <w:rPr>
          <w:rFonts w:ascii="Times New Roman" w:eastAsia="ＭＳ Ｐゴシック" w:hAnsi="Times New Roman"/>
          <w:color w:val="000000"/>
          <w:sz w:val="28"/>
        </w:rPr>
        <w:t xml:space="preserve"> each condition</w:t>
      </w:r>
    </w:p>
    <w:tbl>
      <w:tblPr>
        <w:tblW w:w="81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625"/>
        <w:gridCol w:w="840"/>
        <w:gridCol w:w="840"/>
        <w:gridCol w:w="840"/>
        <w:gridCol w:w="840"/>
        <w:gridCol w:w="1000"/>
      </w:tblGrid>
      <w:tr w:rsidR="005B2920" w:rsidRPr="005B2920" w14:paraId="48020EA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6AD" w14:textId="77777777" w:rsidR="005B2920" w:rsidRPr="005B2920" w:rsidRDefault="005B2920" w:rsidP="005B29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AD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FB0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361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alairach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coordina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3A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Z-score</w:t>
            </w:r>
          </w:p>
        </w:tc>
      </w:tr>
      <w:tr w:rsidR="005B2920" w:rsidRPr="005B2920" w14:paraId="151DACA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9A5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g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09F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id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4D6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42B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14F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2C7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7CF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5B2920" w:rsidRPr="005B2920" w14:paraId="045CC66F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0DB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RH condition&gt;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CE6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62C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42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54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A90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87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408FD22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E23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ront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F4B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36B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F2A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CD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CC4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8F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73957142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66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51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EF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A0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9E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B3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76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6</w:t>
            </w:r>
          </w:p>
        </w:tc>
      </w:tr>
      <w:tr w:rsidR="005B2920" w:rsidRPr="005B2920" w14:paraId="49B82A5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DED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dial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033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488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F39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3A4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AB4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5B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52</w:t>
            </w:r>
          </w:p>
        </w:tc>
      </w:tr>
      <w:tr w:rsidR="005B2920" w:rsidRPr="005B2920" w14:paraId="0F5FEC7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FC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632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B50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87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ED7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46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DDE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78</w:t>
            </w:r>
          </w:p>
        </w:tc>
      </w:tr>
      <w:tr w:rsidR="005B2920" w:rsidRPr="005B2920" w14:paraId="10350F1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328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dle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4AF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00F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EB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76A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5B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80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73</w:t>
            </w:r>
          </w:p>
        </w:tc>
      </w:tr>
      <w:tr w:rsidR="005B2920" w:rsidRPr="005B2920" w14:paraId="149D1FFF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24C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erior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5D6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147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5A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10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081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5C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88</w:t>
            </w:r>
          </w:p>
        </w:tc>
      </w:tr>
      <w:tr w:rsidR="005B2920" w:rsidRPr="005B2920" w14:paraId="7A0BDD7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258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304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AC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009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3FF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EF8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07D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80</w:t>
            </w:r>
          </w:p>
        </w:tc>
      </w:tr>
      <w:tr w:rsidR="005B2920" w:rsidRPr="005B2920" w14:paraId="2F3AE23A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B23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cent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94D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AC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10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0F7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EC2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F51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52</w:t>
            </w:r>
          </w:p>
        </w:tc>
      </w:tr>
      <w:tr w:rsidR="005B2920" w:rsidRPr="005B2920" w14:paraId="771FA43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79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CBA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F0E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CEE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C56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6E9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679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03</w:t>
            </w:r>
          </w:p>
        </w:tc>
      </w:tr>
      <w:tr w:rsidR="005B2920" w:rsidRPr="005B2920" w14:paraId="44C64B2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607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B2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09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E49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E2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9E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74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95</w:t>
            </w:r>
          </w:p>
        </w:tc>
      </w:tr>
      <w:tr w:rsidR="005B2920" w:rsidRPr="005B2920" w14:paraId="7EE023D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63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30E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8D4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17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76A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627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B7E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82</w:t>
            </w:r>
          </w:p>
        </w:tc>
      </w:tr>
      <w:tr w:rsidR="005B2920" w:rsidRPr="005B2920" w14:paraId="4CB9092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F9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93E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8CE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DD9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71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C9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5EA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8</w:t>
            </w:r>
          </w:p>
        </w:tc>
      </w:tr>
      <w:tr w:rsidR="005B2920" w:rsidRPr="005B2920" w14:paraId="6991932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DE0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racentral Lobu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EAA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46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5FA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DD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2A9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B2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1</w:t>
            </w:r>
          </w:p>
        </w:tc>
      </w:tr>
      <w:tr w:rsidR="005B2920" w:rsidRPr="005B2920" w14:paraId="3D510FFA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354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riet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BAC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FB2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C1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222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4F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E9A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7521459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EE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ostcent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BFE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DD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4DB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17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CF6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8F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6</w:t>
            </w:r>
          </w:p>
        </w:tc>
      </w:tr>
      <w:tr w:rsidR="005B2920" w:rsidRPr="005B2920" w14:paraId="7E96358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3B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ramarginal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F6A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673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CA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359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23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763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32</w:t>
            </w:r>
          </w:p>
        </w:tc>
      </w:tr>
      <w:tr w:rsidR="005B2920" w:rsidRPr="005B2920" w14:paraId="61639D5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6E2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empor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542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A2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A6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61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7B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00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6CE6A027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130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Tempo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007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621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424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78C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2B5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4EE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10</w:t>
            </w:r>
          </w:p>
        </w:tc>
      </w:tr>
      <w:tr w:rsidR="005B2920" w:rsidRPr="005B2920" w14:paraId="07C0F40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20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15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97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00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B4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20A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23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4</w:t>
            </w:r>
          </w:p>
        </w:tc>
      </w:tr>
      <w:tr w:rsidR="005B2920" w:rsidRPr="005B2920" w14:paraId="6577774B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2D34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mbic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A40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23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82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D38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F56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B8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016978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5C8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5B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CF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23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CF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F5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1D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91</w:t>
            </w:r>
          </w:p>
        </w:tc>
      </w:tr>
      <w:tr w:rsidR="005B2920" w:rsidRPr="005B2920" w14:paraId="68DDF413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A3D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-loba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5F60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59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29D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B80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E03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6B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4677BAF3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A4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su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0B6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E3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D6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6D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C4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7DC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10</w:t>
            </w:r>
          </w:p>
        </w:tc>
      </w:tr>
      <w:tr w:rsidR="005B2920" w:rsidRPr="005B2920" w14:paraId="5B70C337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CCD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ntiform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Nucle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9E9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62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C0C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13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EC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ECC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2</w:t>
            </w:r>
          </w:p>
        </w:tc>
      </w:tr>
      <w:tr w:rsidR="005B2920" w:rsidRPr="005B2920" w14:paraId="7B5838C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EEA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halam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003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5F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54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76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F9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A7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2</w:t>
            </w:r>
          </w:p>
        </w:tc>
      </w:tr>
      <w:tr w:rsidR="005B2920" w:rsidRPr="005B2920" w14:paraId="51F6ECE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5AE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rebellum (</w:t>
            </w: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ulmen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1F4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B4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E8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384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A8D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ACF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33</w:t>
            </w:r>
          </w:p>
        </w:tc>
      </w:tr>
      <w:tr w:rsidR="005B2920" w:rsidRPr="005B2920" w14:paraId="01C1B266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033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E50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C57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FD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2D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78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1E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3A139A79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97B1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LH condition&gt;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AB0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66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0C4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EF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BFE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A9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2746D66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FAC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Front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98D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354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5A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E8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536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2EE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655A403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BA0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CC1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8D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73B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80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BBF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2E1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9</w:t>
            </w:r>
          </w:p>
        </w:tc>
      </w:tr>
      <w:tr w:rsidR="005B2920" w:rsidRPr="005B2920" w14:paraId="3EA5E6A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EC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AD9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E7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CD0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1BE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EE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FB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8</w:t>
            </w:r>
          </w:p>
        </w:tc>
      </w:tr>
      <w:tr w:rsidR="005B2920" w:rsidRPr="005B2920" w14:paraId="4244A226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481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CB5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D9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0C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01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9DD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9C5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9</w:t>
            </w:r>
          </w:p>
        </w:tc>
      </w:tr>
      <w:tr w:rsidR="005B2920" w:rsidRPr="005B2920" w14:paraId="14355166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53A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BA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E6A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EF2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C4D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13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04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7</w:t>
            </w:r>
          </w:p>
        </w:tc>
      </w:tr>
      <w:tr w:rsidR="005B2920" w:rsidRPr="005B2920" w14:paraId="7243B4F3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79B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ddle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3C2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90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370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66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FBB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F7E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5</w:t>
            </w:r>
          </w:p>
        </w:tc>
      </w:tr>
      <w:tr w:rsidR="005B2920" w:rsidRPr="005B2920" w14:paraId="2B01FA2F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74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2D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A4D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26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AE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313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565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8</w:t>
            </w:r>
          </w:p>
        </w:tc>
      </w:tr>
      <w:tr w:rsidR="005B2920" w:rsidRPr="005B2920" w14:paraId="0BE50A1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7D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erior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3AA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89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56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09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A9D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0D3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0</w:t>
            </w:r>
          </w:p>
        </w:tc>
      </w:tr>
      <w:tr w:rsidR="005B2920" w:rsidRPr="005B2920" w14:paraId="7DC958F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72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cent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903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BAB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5E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5D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D2F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054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65</w:t>
            </w:r>
          </w:p>
        </w:tc>
      </w:tr>
      <w:tr w:rsidR="005B2920" w:rsidRPr="005B2920" w14:paraId="3D5AC39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69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94A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BC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85E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0EF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FE7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6E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91</w:t>
            </w:r>
          </w:p>
        </w:tc>
      </w:tr>
      <w:tr w:rsidR="005B2920" w:rsidRPr="005B2920" w14:paraId="070C6B3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30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1A2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9F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3C4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D3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5EC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D3A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5</w:t>
            </w:r>
          </w:p>
        </w:tc>
      </w:tr>
      <w:tr w:rsidR="005B2920" w:rsidRPr="005B2920" w14:paraId="1A83C6F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EEE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5A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895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FF3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995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F5C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0B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92</w:t>
            </w:r>
          </w:p>
        </w:tc>
      </w:tr>
      <w:tr w:rsidR="005B2920" w:rsidRPr="005B2920" w14:paraId="360B595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E18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riet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9E72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91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0E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F30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1A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D0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45B96CD3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18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erior Parietal Lobu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3FA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B65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3AA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3B3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97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28E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5</w:t>
            </w:r>
          </w:p>
        </w:tc>
      </w:tr>
      <w:tr w:rsidR="005B2920" w:rsidRPr="005B2920" w14:paraId="00A61AE6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4C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29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6CC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677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B01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B34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681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4</w:t>
            </w:r>
          </w:p>
        </w:tc>
      </w:tr>
      <w:tr w:rsidR="005B2920" w:rsidRPr="005B2920" w14:paraId="27A400D3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E7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ostcent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6A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8CE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18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ED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391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B5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1</w:t>
            </w:r>
          </w:p>
        </w:tc>
      </w:tr>
      <w:tr w:rsidR="005B2920" w:rsidRPr="005B2920" w14:paraId="468AE447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780A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empor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0C39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B27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24D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35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83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AB9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24E8A3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8D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Tempo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791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49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774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54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7E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786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5</w:t>
            </w:r>
          </w:p>
        </w:tc>
      </w:tr>
      <w:tr w:rsidR="005B2920" w:rsidRPr="005B2920" w14:paraId="5EDF66C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48E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EB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264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0C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14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08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65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5</w:t>
            </w:r>
          </w:p>
        </w:tc>
      </w:tr>
      <w:tr w:rsidR="005B2920" w:rsidRPr="005B2920" w14:paraId="6BEF9E3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923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mbic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7D3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A7C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31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49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B89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EA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E6606D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23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09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60C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BFA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34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3CD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486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5</w:t>
            </w:r>
          </w:p>
        </w:tc>
      </w:tr>
      <w:tr w:rsidR="005B2920" w:rsidRPr="005B2920" w14:paraId="35AB434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408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17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69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881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F05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BF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86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9</w:t>
            </w:r>
          </w:p>
        </w:tc>
      </w:tr>
      <w:tr w:rsidR="005B2920" w:rsidRPr="005B2920" w14:paraId="47383A6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0B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AD5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48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0FB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B7A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98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92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7</w:t>
            </w:r>
          </w:p>
        </w:tc>
      </w:tr>
      <w:tr w:rsidR="005B2920" w:rsidRPr="005B2920" w14:paraId="428F82EF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B2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nterior Cingula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861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214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48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D9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ED1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A9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3</w:t>
            </w:r>
          </w:p>
        </w:tc>
      </w:tr>
      <w:tr w:rsidR="005B2920" w:rsidRPr="005B2920" w14:paraId="50937C4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741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-loba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694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8DE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6EA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CC7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62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213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17843E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154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su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65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6D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F0D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5E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766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28F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9</w:t>
            </w:r>
          </w:p>
        </w:tc>
      </w:tr>
      <w:tr w:rsidR="005B2920" w:rsidRPr="005B2920" w14:paraId="2BF286D7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97B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F93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79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05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0D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E6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7A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5</w:t>
            </w:r>
          </w:p>
        </w:tc>
      </w:tr>
      <w:tr w:rsidR="005B2920" w:rsidRPr="005B2920" w14:paraId="2E793869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70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auda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7F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2E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33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45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462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47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63</w:t>
            </w:r>
          </w:p>
        </w:tc>
      </w:tr>
      <w:tr w:rsidR="005B2920" w:rsidRPr="005B2920" w14:paraId="127C8332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D9A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laustru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14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5B7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BA8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A3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3DC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C39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1</w:t>
            </w:r>
          </w:p>
        </w:tc>
      </w:tr>
      <w:tr w:rsidR="005B2920" w:rsidRPr="005B2920" w14:paraId="78916A8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CFC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entiform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Nucle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20F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54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0A1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04A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F8F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2EE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2</w:t>
            </w:r>
          </w:p>
        </w:tc>
      </w:tr>
      <w:tr w:rsidR="005B2920" w:rsidRPr="005B2920" w14:paraId="6A983FD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9A5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8E1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98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5FD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45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AC2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86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9</w:t>
            </w:r>
          </w:p>
        </w:tc>
      </w:tr>
      <w:tr w:rsidR="005B2920" w:rsidRPr="005B2920" w14:paraId="0C3A2D3B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009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halam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6BA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A7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86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6BF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92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A8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6</w:t>
            </w:r>
          </w:p>
        </w:tc>
      </w:tr>
      <w:tr w:rsidR="005B2920" w:rsidRPr="005B2920" w14:paraId="4852E41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5E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144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99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7D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077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C94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BF1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48</w:t>
            </w:r>
          </w:p>
        </w:tc>
      </w:tr>
      <w:tr w:rsidR="005B2920" w:rsidRPr="005B2920" w14:paraId="0FCDC4CB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17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rebellum (</w:t>
            </w: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ulmen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B30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2E1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47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460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8B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268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6</w:t>
            </w:r>
          </w:p>
        </w:tc>
      </w:tr>
      <w:tr w:rsidR="005B2920" w:rsidRPr="005B2920" w14:paraId="709D646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3D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rebellum (</w:t>
            </w: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eclive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6A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D5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F0C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30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BE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6B4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76</w:t>
            </w:r>
          </w:p>
        </w:tc>
      </w:tr>
      <w:tr w:rsidR="005B2920" w:rsidRPr="005B2920" w14:paraId="77A93F2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D4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rebellum (Dentat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15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43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439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62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625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65B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5</w:t>
            </w:r>
          </w:p>
        </w:tc>
      </w:tr>
      <w:tr w:rsidR="005B2920" w:rsidRPr="005B2920" w14:paraId="68931744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A7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rainste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37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28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B6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76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AC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14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0</w:t>
            </w:r>
          </w:p>
        </w:tc>
      </w:tr>
      <w:tr w:rsidR="005B2920" w:rsidRPr="005B2920" w14:paraId="78E4F56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708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42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40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CF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74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62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10E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3903EF93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9D48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RF condition&gt;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886D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36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08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49C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E2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52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194711A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BD9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ront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EAF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3C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A1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DF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14E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F10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469AD3F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60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B1B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19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/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06C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DC3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986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808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76</w:t>
            </w:r>
          </w:p>
        </w:tc>
      </w:tr>
      <w:tr w:rsidR="005B2920" w:rsidRPr="005B2920" w14:paraId="34497C8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0C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FD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9E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7A1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60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CE7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52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2</w:t>
            </w:r>
          </w:p>
        </w:tc>
      </w:tr>
      <w:tr w:rsidR="005B2920" w:rsidRPr="005B2920" w14:paraId="73CF3AF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DC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dial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5AE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FAF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0AC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885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57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003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89</w:t>
            </w:r>
          </w:p>
        </w:tc>
      </w:tr>
      <w:tr w:rsidR="005B2920" w:rsidRPr="005B2920" w14:paraId="1B0FF1D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84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cent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498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1B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8F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7A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2BC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D6D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9</w:t>
            </w:r>
          </w:p>
        </w:tc>
      </w:tr>
      <w:tr w:rsidR="005B2920" w:rsidRPr="005B2920" w14:paraId="44254C05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E2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27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F6F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B40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1C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3CD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FB3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5</w:t>
            </w:r>
          </w:p>
        </w:tc>
      </w:tr>
      <w:tr w:rsidR="005B2920" w:rsidRPr="005B2920" w14:paraId="32A291A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3521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empor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09C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08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567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14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2D3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84A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654174E2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444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Tempo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A7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7D4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ADA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8D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F2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32A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44</w:t>
            </w:r>
          </w:p>
        </w:tc>
      </w:tr>
      <w:tr w:rsidR="005B2920" w:rsidRPr="005B2920" w14:paraId="31F96AE2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F4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412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67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AF0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B9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EAF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BA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8</w:t>
            </w:r>
          </w:p>
        </w:tc>
      </w:tr>
      <w:tr w:rsidR="005B2920" w:rsidRPr="005B2920" w14:paraId="14C6883F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1F91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riet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1BE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E9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DE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719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60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A6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573A41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942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ostcentr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00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6F8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68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00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15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5D6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3</w:t>
            </w:r>
          </w:p>
        </w:tc>
      </w:tr>
      <w:tr w:rsidR="005B2920" w:rsidRPr="005B2920" w14:paraId="0CF4652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BDC2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imbic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16B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CD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42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3A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DA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15D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79E507D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4C0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56E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CC8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57B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D8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897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D0F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6</w:t>
            </w:r>
          </w:p>
        </w:tc>
      </w:tr>
      <w:tr w:rsidR="005B2920" w:rsidRPr="005B2920" w14:paraId="63B6B2E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E16D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-loba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0B75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60D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1F8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DB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10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0BB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722FEB2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692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su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CE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27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C1C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ACC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63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24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54</w:t>
            </w:r>
          </w:p>
        </w:tc>
      </w:tr>
      <w:tr w:rsidR="005B2920" w:rsidRPr="005B2920" w14:paraId="5646A67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4A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halam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6C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47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B8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DF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B1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2B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01</w:t>
            </w:r>
          </w:p>
        </w:tc>
      </w:tr>
      <w:tr w:rsidR="005B2920" w:rsidRPr="005B2920" w14:paraId="2A8ABF08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140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laustru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F6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20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E65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2D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7A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FEA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1</w:t>
            </w:r>
          </w:p>
        </w:tc>
      </w:tr>
      <w:tr w:rsidR="005B2920" w:rsidRPr="005B2920" w14:paraId="52B2A5C9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D8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rebellum (</w:t>
            </w: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ulmen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7F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41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3C3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5B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956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10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8</w:t>
            </w:r>
          </w:p>
        </w:tc>
      </w:tr>
      <w:tr w:rsidR="005B2920" w:rsidRPr="005B2920" w14:paraId="2866D1B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45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C7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7F4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894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6F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9C9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45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CCC0C1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37C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LF condition&gt;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F7A7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B6E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C9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03E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7F5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7AE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62FC8CB3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907A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rontal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46EC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B2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93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995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DF0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E0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67531237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8B9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erior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F9A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D3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9F50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871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850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BB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2</w:t>
            </w:r>
          </w:p>
        </w:tc>
      </w:tr>
      <w:tr w:rsidR="005B2920" w:rsidRPr="005B2920" w14:paraId="6B9A6660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BBA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A5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91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A9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713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E13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929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7</w:t>
            </w:r>
          </w:p>
        </w:tc>
      </w:tr>
      <w:tr w:rsidR="005B2920" w:rsidRPr="005B2920" w14:paraId="6C9B7F9B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6CC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dial Frontal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57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58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93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586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1D9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104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5</w:t>
            </w:r>
          </w:p>
        </w:tc>
      </w:tr>
      <w:tr w:rsidR="005B2920" w:rsidRPr="005B2920" w14:paraId="58F529D1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B4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03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26E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/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6AF8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EDC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9B5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23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81</w:t>
            </w:r>
          </w:p>
        </w:tc>
      </w:tr>
      <w:tr w:rsidR="005B2920" w:rsidRPr="005B2920" w14:paraId="78686DC2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A7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racentral Lobu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F48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B4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24F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6A47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F8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6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202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5</w:t>
            </w:r>
          </w:p>
        </w:tc>
      </w:tr>
      <w:tr w:rsidR="005B2920" w:rsidRPr="005B2920" w14:paraId="45CC29BD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9EA4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Limbic Lob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8D9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9C8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79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EA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919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026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2939A1D6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41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ingulate Gyr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D1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5F4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563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BB6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F94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4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40D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5</w:t>
            </w:r>
          </w:p>
        </w:tc>
      </w:tr>
      <w:tr w:rsidR="005B2920" w:rsidRPr="005B2920" w14:paraId="5AFD818C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63CA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-loba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614" w14:textId="77777777" w:rsidR="005B2920" w:rsidRPr="005B2920" w:rsidRDefault="005B2920" w:rsidP="005B292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1D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A18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CBBA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8E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4E9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920" w:rsidRPr="005B2920" w14:paraId="5E6731D6" w14:textId="77777777" w:rsidTr="005B292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CF12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erebellum (</w:t>
            </w:r>
            <w:proofErr w:type="spellStart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ulmen</w:t>
            </w:r>
            <w:proofErr w:type="spellEnd"/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7BF01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5E8E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5B94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2F7B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4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5F1F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-1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EF25" w14:textId="77777777" w:rsidR="005B2920" w:rsidRPr="005B2920" w:rsidRDefault="005B2920" w:rsidP="005B29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B292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4</w:t>
            </w:r>
          </w:p>
        </w:tc>
      </w:tr>
    </w:tbl>
    <w:p w14:paraId="2F115B9E" w14:textId="77777777" w:rsidR="000A5107" w:rsidRDefault="000A5107" w:rsidP="000A5107">
      <w:pPr>
        <w:spacing w:line="360" w:lineRule="auto"/>
        <w:rPr>
          <w:rFonts w:ascii="Times New Roman" w:eastAsia="ＭＳ Ｐゴシック" w:hAnsi="Times New Roman"/>
          <w:color w:val="000000"/>
          <w:sz w:val="28"/>
        </w:rPr>
      </w:pPr>
      <w:r>
        <w:rPr>
          <w:rFonts w:ascii="Times New Roman" w:eastAsia="ＭＳ Ｐゴシック" w:hAnsi="Times New Roman" w:hint="eastAsia"/>
          <w:color w:val="000000"/>
          <w:sz w:val="28"/>
        </w:rPr>
        <w:t xml:space="preserve">BA, </w:t>
      </w:r>
      <w:proofErr w:type="spellStart"/>
      <w:r>
        <w:rPr>
          <w:rFonts w:ascii="Times New Roman" w:eastAsia="ＭＳ Ｐゴシック" w:hAnsi="Times New Roman" w:hint="eastAsia"/>
          <w:color w:val="000000"/>
          <w:sz w:val="28"/>
        </w:rPr>
        <w:t>Brodmann</w:t>
      </w:r>
      <w:r>
        <w:rPr>
          <w:rFonts w:ascii="Times New Roman" w:eastAsia="ＭＳ Ｐゴシック" w:hAnsi="Times New Roman"/>
          <w:color w:val="000000"/>
          <w:sz w:val="28"/>
        </w:rPr>
        <w:t>’</w:t>
      </w:r>
      <w:r>
        <w:rPr>
          <w:rFonts w:ascii="Times New Roman" w:eastAsia="ＭＳ Ｐゴシック" w:hAnsi="Times New Roman" w:hint="eastAsia"/>
          <w:color w:val="000000"/>
          <w:sz w:val="28"/>
        </w:rPr>
        <w:t>s</w:t>
      </w:r>
      <w:proofErr w:type="spellEnd"/>
      <w:r>
        <w:rPr>
          <w:rFonts w:ascii="Times New Roman" w:eastAsia="ＭＳ Ｐゴシック" w:hAnsi="Times New Roman" w:hint="eastAsia"/>
          <w:color w:val="000000"/>
          <w:sz w:val="28"/>
        </w:rPr>
        <w:t xml:space="preserve"> area; L, left hemisphere; R, right hemisphere</w:t>
      </w:r>
    </w:p>
    <w:p w14:paraId="64DE026C" w14:textId="77777777" w:rsidR="000A5107" w:rsidRPr="00E44B98" w:rsidRDefault="000A5107" w:rsidP="00E30040">
      <w:pPr>
        <w:rPr>
          <w:rFonts w:ascii="Times New Roman" w:hAnsi="Times New Roman" w:cs="Times New Roman"/>
          <w:sz w:val="28"/>
          <w:szCs w:val="28"/>
        </w:rPr>
      </w:pPr>
    </w:p>
    <w:sectPr w:rsidR="000A5107" w:rsidRPr="00E44B98" w:rsidSect="006F79F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CE5A8" w14:textId="77777777" w:rsidR="00106486" w:rsidRDefault="00106486" w:rsidP="00C93A9B">
      <w:r>
        <w:separator/>
      </w:r>
    </w:p>
  </w:endnote>
  <w:endnote w:type="continuationSeparator" w:id="0">
    <w:p w14:paraId="66236D98" w14:textId="77777777" w:rsidR="00106486" w:rsidRDefault="00106486" w:rsidP="00C93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AC9E1A" w14:textId="77777777" w:rsidR="00106486" w:rsidRDefault="00106486" w:rsidP="00C93A9B">
      <w:r>
        <w:separator/>
      </w:r>
    </w:p>
  </w:footnote>
  <w:footnote w:type="continuationSeparator" w:id="0">
    <w:p w14:paraId="4C961725" w14:textId="77777777" w:rsidR="00106486" w:rsidRDefault="00106486" w:rsidP="00C93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2B9"/>
    <w:rsid w:val="00076C6F"/>
    <w:rsid w:val="00096763"/>
    <w:rsid w:val="000A5107"/>
    <w:rsid w:val="000C6745"/>
    <w:rsid w:val="00106486"/>
    <w:rsid w:val="0013515F"/>
    <w:rsid w:val="00180C16"/>
    <w:rsid w:val="00200714"/>
    <w:rsid w:val="002531E2"/>
    <w:rsid w:val="002B395A"/>
    <w:rsid w:val="002D6805"/>
    <w:rsid w:val="002E1A5C"/>
    <w:rsid w:val="00336A1C"/>
    <w:rsid w:val="00383B4C"/>
    <w:rsid w:val="003B3569"/>
    <w:rsid w:val="003B64A5"/>
    <w:rsid w:val="003D09AB"/>
    <w:rsid w:val="00425DD7"/>
    <w:rsid w:val="00462534"/>
    <w:rsid w:val="00464060"/>
    <w:rsid w:val="004D1635"/>
    <w:rsid w:val="005116ED"/>
    <w:rsid w:val="00542655"/>
    <w:rsid w:val="005A50A7"/>
    <w:rsid w:val="005B2920"/>
    <w:rsid w:val="005C3188"/>
    <w:rsid w:val="006D0A30"/>
    <w:rsid w:val="006D1319"/>
    <w:rsid w:val="006F79F8"/>
    <w:rsid w:val="00713B28"/>
    <w:rsid w:val="007666C8"/>
    <w:rsid w:val="00782AC8"/>
    <w:rsid w:val="007B0B73"/>
    <w:rsid w:val="007B6483"/>
    <w:rsid w:val="00846E14"/>
    <w:rsid w:val="00871289"/>
    <w:rsid w:val="00885C4A"/>
    <w:rsid w:val="008E5F87"/>
    <w:rsid w:val="00973598"/>
    <w:rsid w:val="00A60B2D"/>
    <w:rsid w:val="00A61A16"/>
    <w:rsid w:val="00B11144"/>
    <w:rsid w:val="00B35789"/>
    <w:rsid w:val="00B6400E"/>
    <w:rsid w:val="00BA3163"/>
    <w:rsid w:val="00C67501"/>
    <w:rsid w:val="00C67C0A"/>
    <w:rsid w:val="00C93A9B"/>
    <w:rsid w:val="00D40614"/>
    <w:rsid w:val="00DA078B"/>
    <w:rsid w:val="00DA14AD"/>
    <w:rsid w:val="00DD76C6"/>
    <w:rsid w:val="00E30040"/>
    <w:rsid w:val="00E3511C"/>
    <w:rsid w:val="00E44B98"/>
    <w:rsid w:val="00FD62B9"/>
    <w:rsid w:val="00FE78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3DE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3A9B"/>
  </w:style>
  <w:style w:type="paragraph" w:styleId="a5">
    <w:name w:val="footer"/>
    <w:basedOn w:val="a"/>
    <w:link w:val="a6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3A9B"/>
  </w:style>
  <w:style w:type="character" w:styleId="a7">
    <w:name w:val="Hyperlink"/>
    <w:basedOn w:val="a0"/>
    <w:uiPriority w:val="99"/>
    <w:semiHidden/>
    <w:unhideWhenUsed/>
    <w:rsid w:val="00B6400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6400E"/>
    <w:rPr>
      <w:color w:val="800080"/>
      <w:u w:val="single"/>
    </w:rPr>
  </w:style>
  <w:style w:type="paragraph" w:customStyle="1" w:styleId="font5">
    <w:name w:val="font5"/>
    <w:basedOn w:val="a"/>
    <w:rsid w:val="00B640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400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3A9B"/>
  </w:style>
  <w:style w:type="paragraph" w:styleId="a5">
    <w:name w:val="footer"/>
    <w:basedOn w:val="a"/>
    <w:link w:val="a6"/>
    <w:uiPriority w:val="99"/>
    <w:unhideWhenUsed/>
    <w:rsid w:val="00C93A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3A9B"/>
  </w:style>
  <w:style w:type="character" w:styleId="a7">
    <w:name w:val="Hyperlink"/>
    <w:basedOn w:val="a0"/>
    <w:uiPriority w:val="99"/>
    <w:semiHidden/>
    <w:unhideWhenUsed/>
    <w:rsid w:val="00B6400E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6400E"/>
    <w:rPr>
      <w:color w:val="800080"/>
      <w:u w:val="single"/>
    </w:rPr>
  </w:style>
  <w:style w:type="paragraph" w:customStyle="1" w:styleId="font5">
    <w:name w:val="font5"/>
    <w:basedOn w:val="a"/>
    <w:rsid w:val="00B640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400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400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40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田 大貴</dc:creator>
  <cp:keywords/>
  <dc:description/>
  <cp:lastModifiedBy>Hiroki Nakata</cp:lastModifiedBy>
  <cp:revision>43</cp:revision>
  <dcterms:created xsi:type="dcterms:W3CDTF">2013-02-18T03:57:00Z</dcterms:created>
  <dcterms:modified xsi:type="dcterms:W3CDTF">2019-04-12T10:27:00Z</dcterms:modified>
</cp:coreProperties>
</file>